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B64BF" w14:textId="029FF4EE" w:rsidR="00FB58BA" w:rsidRDefault="003F2028">
      <w:pPr>
        <w:spacing w:after="200"/>
      </w:pPr>
      <w:r>
        <w:rPr>
          <w:b/>
          <w:bCs/>
          <w:sz w:val="24"/>
          <w:szCs w:val="24"/>
        </w:rPr>
        <w:t xml:space="preserve">Supplementary </w:t>
      </w:r>
      <w:r w:rsidR="00000000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1</w:t>
      </w:r>
      <w:r w:rsidR="00000000">
        <w:rPr>
          <w:b/>
          <w:bCs/>
          <w:sz w:val="24"/>
          <w:szCs w:val="24"/>
        </w:rPr>
        <w:t>. Reference Sequences Used for Phylogenetic Analysis and Genotype Assignment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89"/>
        <w:gridCol w:w="1988"/>
        <w:gridCol w:w="1791"/>
        <w:gridCol w:w="1987"/>
        <w:gridCol w:w="1589"/>
      </w:tblGrid>
      <w:tr w:rsidR="00FB58BA" w14:paraId="6B6E30F5" w14:textId="77777777">
        <w:trPr>
          <w:tblHeader/>
        </w:trPr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</w:tcPr>
          <w:p w14:paraId="13F4E26F" w14:textId="77777777" w:rsidR="00FB58BA" w:rsidRDefault="00000000">
            <w:pPr>
              <w:jc w:val="center"/>
            </w:pPr>
            <w:r>
              <w:rPr>
                <w:b/>
                <w:bCs/>
              </w:rPr>
              <w:t>Virus/Genotype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</w:tcPr>
          <w:p w14:paraId="349F774B" w14:textId="77777777" w:rsidR="00FB58BA" w:rsidRDefault="00000000">
            <w:pPr>
              <w:jc w:val="center"/>
            </w:pPr>
            <w:r>
              <w:rPr>
                <w:b/>
                <w:bCs/>
              </w:rPr>
              <w:t>Reference Strain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</w:tcPr>
          <w:p w14:paraId="64B05036" w14:textId="77777777" w:rsidR="00FB58BA" w:rsidRDefault="00000000">
            <w:pPr>
              <w:jc w:val="center"/>
            </w:pPr>
            <w:r>
              <w:rPr>
                <w:b/>
                <w:bCs/>
              </w:rPr>
              <w:t>GenBank Access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</w:tcPr>
          <w:p w14:paraId="5B020AE5" w14:textId="77777777" w:rsidR="00FB58BA" w:rsidRDefault="00000000">
            <w:pPr>
              <w:jc w:val="center"/>
            </w:pPr>
            <w:r>
              <w:rPr>
                <w:b/>
                <w:bCs/>
              </w:rPr>
              <w:t>Origin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</w:tcPr>
          <w:p w14:paraId="7868E6E1" w14:textId="77777777" w:rsidR="00FB58BA" w:rsidRDefault="00000000">
            <w:pPr>
              <w:jc w:val="center"/>
            </w:pPr>
            <w:r>
              <w:rPr>
                <w:b/>
                <w:bCs/>
              </w:rPr>
              <w:t>Identity (%)</w:t>
            </w:r>
          </w:p>
        </w:tc>
      </w:tr>
      <w:tr w:rsidR="00FB58BA" w14:paraId="5841EC03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</w:tcPr>
          <w:p w14:paraId="7D592481" w14:textId="77777777" w:rsidR="00FB58BA" w:rsidRDefault="00000000">
            <w:r>
              <w:rPr>
                <w:b/>
                <w:bCs/>
                <w:i/>
                <w:iCs/>
              </w:rPr>
              <w:t>CHIKV — ECSA genotype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DA72A8" w14:textId="77777777" w:rsidR="00FB58BA" w:rsidRDefault="00FB58BA"/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6D725E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C96A19" w14:textId="77777777" w:rsidR="00FB58BA" w:rsidRDefault="00FB58BA"/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F814C7" w14:textId="77777777" w:rsidR="00FB58BA" w:rsidRDefault="00FB58BA"/>
        </w:tc>
      </w:tr>
      <w:tr w:rsidR="00FB58BA" w14:paraId="3A72DD5E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080122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207194" w14:textId="77777777" w:rsidR="00FB58BA" w:rsidRDefault="00000000">
            <w:r>
              <w:t>LR2006-OPY1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B24143" w14:textId="77777777" w:rsidR="00FB58BA" w:rsidRDefault="00000000">
            <w:r>
              <w:t>DQ44354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7E82FB" w14:textId="77777777" w:rsidR="00FB58BA" w:rsidRDefault="00000000">
            <w:r>
              <w:t>La Réunion, 2006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739048" w14:textId="77777777" w:rsidR="00FB58BA" w:rsidRDefault="00000000">
            <w:r>
              <w:t>99.2–99.6</w:t>
            </w:r>
          </w:p>
        </w:tc>
      </w:tr>
      <w:tr w:rsidR="00FB58BA" w14:paraId="0C4F3D60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A3365D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69781D" w14:textId="77777777" w:rsidR="00FB58BA" w:rsidRDefault="00000000">
            <w:r>
              <w:t>IND-06-AP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319A58" w14:textId="77777777" w:rsidR="00FB58BA" w:rsidRDefault="00000000">
            <w:r>
              <w:t>EF02713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FB0972" w14:textId="77777777" w:rsidR="00FB58BA" w:rsidRDefault="00000000">
            <w:r>
              <w:t>India, 2006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A62E69" w14:textId="77777777" w:rsidR="00FB58BA" w:rsidRDefault="00000000">
            <w:r>
              <w:t>99.1–99.5</w:t>
            </w:r>
          </w:p>
        </w:tc>
      </w:tr>
      <w:tr w:rsidR="00FB58BA" w14:paraId="566BD5BC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F24D70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91990E" w14:textId="77777777" w:rsidR="00FB58BA" w:rsidRDefault="00000000">
            <w:r>
              <w:t>Tanzania-195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A97FFB" w14:textId="77777777" w:rsidR="00FB58BA" w:rsidRDefault="00000000">
            <w:r>
              <w:t>AF369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9FAE7B" w14:textId="77777777" w:rsidR="00FB58BA" w:rsidRDefault="00000000">
            <w:r>
              <w:t>Tanzania, 1953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F5668B" w14:textId="77777777" w:rsidR="00FB58BA" w:rsidRDefault="00000000">
            <w:r>
              <w:t>97.8–98.2</w:t>
            </w:r>
          </w:p>
        </w:tc>
      </w:tr>
      <w:tr w:rsidR="00FB58BA" w14:paraId="51C44340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</w:tcPr>
          <w:p w14:paraId="01F3753A" w14:textId="77777777" w:rsidR="00FB58BA" w:rsidRDefault="00000000">
            <w:r>
              <w:rPr>
                <w:b/>
                <w:bCs/>
                <w:i/>
                <w:iCs/>
              </w:rPr>
              <w:t>CHIKV — West African genotype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E4E312" w14:textId="77777777" w:rsidR="00FB58BA" w:rsidRDefault="00FB58BA"/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E821CD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659469" w14:textId="77777777" w:rsidR="00FB58BA" w:rsidRDefault="00FB58BA"/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FB38F1" w14:textId="77777777" w:rsidR="00FB58BA" w:rsidRDefault="00FB58BA"/>
        </w:tc>
      </w:tr>
      <w:tr w:rsidR="00FB58BA" w14:paraId="379EC031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54D5F3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A0B41A" w14:textId="77777777" w:rsidR="00FB58BA" w:rsidRDefault="00000000">
            <w:r>
              <w:t>SEN-198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2A27C7" w14:textId="77777777" w:rsidR="00FB58BA" w:rsidRDefault="00000000">
            <w:r>
              <w:t>HM04582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44F16F" w14:textId="77777777" w:rsidR="00FB58BA" w:rsidRDefault="00000000">
            <w:r>
              <w:t>Senegal, 1983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EEF7A2" w14:textId="77777777" w:rsidR="00FB58BA" w:rsidRDefault="00000000">
            <w:r>
              <w:t>99.4–99.7</w:t>
            </w:r>
          </w:p>
        </w:tc>
      </w:tr>
      <w:tr w:rsidR="00FB58BA" w14:paraId="690BD3D8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3FF66F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DDE9FA" w14:textId="77777777" w:rsidR="00FB58BA" w:rsidRDefault="00000000">
            <w:r>
              <w:t>CIV-199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65D3A5" w14:textId="77777777" w:rsidR="00FB58BA" w:rsidRDefault="00000000">
            <w:r>
              <w:t>HM045817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7520C7" w14:textId="77777777" w:rsidR="00FB58BA" w:rsidRDefault="00000000">
            <w:r>
              <w:t>Côte d'Ivoire, 1993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776933" w14:textId="77777777" w:rsidR="00FB58BA" w:rsidRDefault="00000000">
            <w:r>
              <w:t>99.2–99.6</w:t>
            </w:r>
          </w:p>
        </w:tc>
      </w:tr>
      <w:tr w:rsidR="00FB58BA" w14:paraId="4CC6862C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CAEB4D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B196AE" w14:textId="77777777" w:rsidR="00FB58BA" w:rsidRDefault="00000000">
            <w:r>
              <w:t>NIG-196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EE6368" w14:textId="77777777" w:rsidR="00FB58BA" w:rsidRDefault="00000000">
            <w:r>
              <w:t>HM045819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687096" w14:textId="77777777" w:rsidR="00FB58BA" w:rsidRDefault="00000000">
            <w:r>
              <w:t>Nigeria, 1964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B4023C" w14:textId="77777777" w:rsidR="00FB58BA" w:rsidRDefault="00000000">
            <w:r>
              <w:t>98.6–99.1</w:t>
            </w:r>
          </w:p>
        </w:tc>
      </w:tr>
      <w:tr w:rsidR="00FB58BA" w14:paraId="7FD3D987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</w:tcPr>
          <w:p w14:paraId="77161FAC" w14:textId="77777777" w:rsidR="00FB58BA" w:rsidRDefault="00000000">
            <w:r>
              <w:rPr>
                <w:b/>
                <w:bCs/>
                <w:i/>
                <w:iCs/>
              </w:rPr>
              <w:t>DENV-2 — Cosmopolitan genotype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C9F396" w14:textId="77777777" w:rsidR="00FB58BA" w:rsidRDefault="00FB58BA"/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927CC3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C91252" w14:textId="77777777" w:rsidR="00FB58BA" w:rsidRDefault="00FB58BA"/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D08038" w14:textId="77777777" w:rsidR="00FB58BA" w:rsidRDefault="00FB58BA"/>
        </w:tc>
      </w:tr>
      <w:tr w:rsidR="00FB58BA" w14:paraId="7AF4EAC8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4D138A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F38CF2" w14:textId="77777777" w:rsidR="00FB58BA" w:rsidRDefault="00000000">
            <w:r>
              <w:t>Thailand-196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72E479" w14:textId="77777777" w:rsidR="00FB58BA" w:rsidRDefault="00000000">
            <w:r>
              <w:t>AY158328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B3D783" w14:textId="77777777" w:rsidR="00FB58BA" w:rsidRDefault="00000000">
            <w:r>
              <w:t>Thailand, 1964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5FA977" w14:textId="77777777" w:rsidR="00FB58BA" w:rsidRDefault="00000000">
            <w:r>
              <w:t>98.4–98.8</w:t>
            </w:r>
          </w:p>
        </w:tc>
      </w:tr>
      <w:tr w:rsidR="00FB58BA" w14:paraId="3064C024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DFEF79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F2AF53" w14:textId="77777777" w:rsidR="00FB58BA" w:rsidRDefault="00000000">
            <w:r>
              <w:t>Vietnam-2006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3CF018" w14:textId="77777777" w:rsidR="00FB58BA" w:rsidRDefault="00000000">
            <w:r>
              <w:t>FJ88257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D3CCF9" w14:textId="77777777" w:rsidR="00FB58BA" w:rsidRDefault="00000000">
            <w:r>
              <w:t>Vietnam, 2006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6B1080" w14:textId="77777777" w:rsidR="00FB58BA" w:rsidRDefault="00000000">
            <w:r>
              <w:t>99.1–99.4</w:t>
            </w:r>
          </w:p>
        </w:tc>
      </w:tr>
      <w:tr w:rsidR="00FB58BA" w14:paraId="1619A322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2BF40E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3E81CC" w14:textId="77777777" w:rsidR="00FB58BA" w:rsidRDefault="00000000">
            <w:r>
              <w:t>Brazil-2019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06383E" w14:textId="77777777" w:rsidR="00FB58BA" w:rsidRDefault="00000000">
            <w:r>
              <w:t>MT41510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A860CA" w14:textId="77777777" w:rsidR="00FB58BA" w:rsidRDefault="00000000">
            <w:r>
              <w:t>Brazil, 2019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95FD0C" w14:textId="77777777" w:rsidR="00FB58BA" w:rsidRDefault="00000000">
            <w:r>
              <w:t>99.3–99.6</w:t>
            </w:r>
          </w:p>
        </w:tc>
      </w:tr>
      <w:tr w:rsidR="00FB58BA" w14:paraId="3C66E11D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9406DF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D889B3" w14:textId="77777777" w:rsidR="00FB58BA" w:rsidRDefault="00000000">
            <w:r>
              <w:t>Burkina Faso-2016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279F6D" w14:textId="77777777" w:rsidR="00FB58BA" w:rsidRDefault="00000000">
            <w:r>
              <w:t>MF004387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1BD4C4" w14:textId="77777777" w:rsidR="00FB58BA" w:rsidRDefault="00000000">
            <w:r>
              <w:t>Burkina Faso, 2016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BE3794" w14:textId="77777777" w:rsidR="00FB58BA" w:rsidRDefault="00000000">
            <w:r>
              <w:t>99.5–99.8</w:t>
            </w:r>
          </w:p>
        </w:tc>
      </w:tr>
      <w:tr w:rsidR="00FB58BA" w14:paraId="394BB46A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</w:tcPr>
          <w:p w14:paraId="51D6DFCA" w14:textId="77777777" w:rsidR="00FB58BA" w:rsidRDefault="00000000">
            <w:r>
              <w:rPr>
                <w:b/>
                <w:bCs/>
                <w:i/>
                <w:iCs/>
              </w:rPr>
              <w:t>ZIKV — African lineage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542272" w14:textId="77777777" w:rsidR="00FB58BA" w:rsidRDefault="00FB58BA"/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BA55FE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81BE4C" w14:textId="77777777" w:rsidR="00FB58BA" w:rsidRDefault="00FB58BA"/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6E5F53" w14:textId="77777777" w:rsidR="00FB58BA" w:rsidRDefault="00FB58BA"/>
        </w:tc>
      </w:tr>
      <w:tr w:rsidR="00FB58BA" w14:paraId="10283A64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55285E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FA5A2A" w14:textId="77777777" w:rsidR="00FB58BA" w:rsidRDefault="00000000">
            <w:r>
              <w:t>MR766-Uganda-1947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61EA0E" w14:textId="77777777" w:rsidR="00FB58BA" w:rsidRDefault="00000000">
            <w:r>
              <w:t>AY63253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5CEB09" w14:textId="77777777" w:rsidR="00FB58BA" w:rsidRDefault="00000000">
            <w:r>
              <w:t>Uganda, 1947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B18AD8" w14:textId="77777777" w:rsidR="00FB58BA" w:rsidRDefault="00000000">
            <w:r>
              <w:t>98.2–98.6</w:t>
            </w:r>
          </w:p>
        </w:tc>
      </w:tr>
      <w:tr w:rsidR="00FB58BA" w14:paraId="1AF3985E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54D176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F4927B" w14:textId="77777777" w:rsidR="00FB58BA" w:rsidRDefault="00000000">
            <w:r>
              <w:t>Nigeria-1968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A440D7" w14:textId="77777777" w:rsidR="00FB58BA" w:rsidRDefault="00000000">
            <w:r>
              <w:t>HQ234499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584EDF" w14:textId="77777777" w:rsidR="00FB58BA" w:rsidRDefault="00000000">
            <w:r>
              <w:t>Nigeria, 1968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D6A7E3" w14:textId="77777777" w:rsidR="00FB58BA" w:rsidRDefault="00000000">
            <w:r>
              <w:t>99.4–99.7</w:t>
            </w:r>
          </w:p>
        </w:tc>
      </w:tr>
      <w:tr w:rsidR="00FB58BA" w14:paraId="4DFBAFFC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290D04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E51523" w14:textId="77777777" w:rsidR="00FB58BA" w:rsidRDefault="00000000">
            <w:r>
              <w:t>Senegal-198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68D2E2" w14:textId="77777777" w:rsidR="00FB58BA" w:rsidRDefault="00000000">
            <w:r>
              <w:t>KF383117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6EE28B" w14:textId="77777777" w:rsidR="00FB58BA" w:rsidRDefault="00000000">
            <w:r>
              <w:t>Senegal, 1984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F5E26A" w14:textId="77777777" w:rsidR="00FB58BA" w:rsidRDefault="00000000">
            <w:r>
              <w:t>99.1–99.5</w:t>
            </w:r>
          </w:p>
        </w:tc>
      </w:tr>
      <w:tr w:rsidR="00FB58BA" w14:paraId="064FF7DC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</w:tcPr>
          <w:p w14:paraId="4B9B2838" w14:textId="77777777" w:rsidR="00FB58BA" w:rsidRDefault="00000000">
            <w:r>
              <w:rPr>
                <w:b/>
                <w:bCs/>
                <w:i/>
                <w:iCs/>
              </w:rPr>
              <w:t>ZIKV — Asian lineage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62C5BC" w14:textId="77777777" w:rsidR="00FB58BA" w:rsidRDefault="00FB58BA"/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488B85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1D5F6F" w14:textId="77777777" w:rsidR="00FB58BA" w:rsidRDefault="00FB58BA"/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E2F14C" w14:textId="77777777" w:rsidR="00FB58BA" w:rsidRDefault="00FB58BA"/>
        </w:tc>
      </w:tr>
      <w:tr w:rsidR="00FB58BA" w14:paraId="135F5DFD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E46127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6FF1C8" w14:textId="77777777" w:rsidR="00FB58BA" w:rsidRDefault="00000000">
            <w:r>
              <w:t>French Polynesia-201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9B4C9D" w14:textId="77777777" w:rsidR="00FB58BA" w:rsidRDefault="00000000">
            <w:r>
              <w:t>KJ77679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D6FD66" w14:textId="77777777" w:rsidR="00FB58BA" w:rsidRDefault="00000000">
            <w:r>
              <w:t>French Polynesia, 2013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C40E25" w14:textId="77777777" w:rsidR="00FB58BA" w:rsidRDefault="00000000">
            <w:r>
              <w:t>99.2–99.5</w:t>
            </w:r>
          </w:p>
        </w:tc>
      </w:tr>
      <w:tr w:rsidR="00FB58BA" w14:paraId="024D7FC7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A55D65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FCC527" w14:textId="77777777" w:rsidR="00FB58BA" w:rsidRDefault="00000000">
            <w:r>
              <w:t>Brazil-201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2464BA" w14:textId="77777777" w:rsidR="00FB58BA" w:rsidRDefault="00000000">
            <w:r>
              <w:t>KU321639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38FB48" w14:textId="77777777" w:rsidR="00FB58BA" w:rsidRDefault="00000000">
            <w:r>
              <w:t>Brazil, 2015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0CA61C" w14:textId="77777777" w:rsidR="00FB58BA" w:rsidRDefault="00000000">
            <w:r>
              <w:t>99.3–99.6</w:t>
            </w:r>
          </w:p>
        </w:tc>
      </w:tr>
      <w:tr w:rsidR="00FB58BA" w14:paraId="2B70BEA3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2BB594" w14:textId="77777777" w:rsidR="00FB58BA" w:rsidRDefault="00FB58BA"/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E1E921" w14:textId="77777777" w:rsidR="00FB58BA" w:rsidRDefault="00000000">
            <w:r>
              <w:t>Puerto Rico-201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B952DC" w14:textId="77777777" w:rsidR="00FB58BA" w:rsidRDefault="00000000">
            <w:r>
              <w:t>KU50121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AC7A6B" w14:textId="77777777" w:rsidR="00FB58BA" w:rsidRDefault="00000000">
            <w:r>
              <w:t>Puerto Rico, 2015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E13311" w14:textId="77777777" w:rsidR="00FB58BA" w:rsidRDefault="00000000">
            <w:r>
              <w:t>99.1–99.4</w:t>
            </w:r>
          </w:p>
        </w:tc>
      </w:tr>
    </w:tbl>
    <w:p w14:paraId="1F4E342E" w14:textId="77777777" w:rsidR="00FB58BA" w:rsidRDefault="00FB58BA">
      <w:pPr>
        <w:spacing w:before="200"/>
      </w:pPr>
    </w:p>
    <w:p w14:paraId="16348EB2" w14:textId="77777777" w:rsidR="00FB58BA" w:rsidRPr="00AD4113" w:rsidRDefault="00000000" w:rsidP="00AD4113">
      <w:pPr>
        <w:jc w:val="both"/>
        <w:rPr>
          <w:rFonts w:ascii="Times New Roman" w:hAnsi="Times New Roman" w:cs="Times New Roman"/>
          <w:sz w:val="24"/>
          <w:szCs w:val="24"/>
        </w:rPr>
      </w:pPr>
      <w:r w:rsidRPr="00AD4113">
        <w:rPr>
          <w:rFonts w:ascii="Times New Roman" w:hAnsi="Times New Roman" w:cs="Times New Roman"/>
          <w:i/>
          <w:iCs/>
          <w:sz w:val="24"/>
          <w:szCs w:val="24"/>
        </w:rPr>
        <w:t>Reference sequences were retrieved from GenBank for phylogenetic comparison with sequences obtained from 272 RT-PCR positive samples in this study (CHIKV, n=78; DENV-2, n=142; ZIKV, n=52). Identity percentages represent the range of nucleotide similarity between study isolates and each reference strain as determined by BLASTn analysis. CHIKV, chikungunya virus; DENV-2, dengue virus type 2; ZIKV, Zika virus; ECSA, East/Central/South African genotype.</w:t>
      </w:r>
    </w:p>
    <w:sectPr w:rsidR="00FB58BA" w:rsidRPr="00AD4113">
      <w:pgSz w:w="11906" w:h="16838"/>
      <w:pgMar w:top="1440" w:right="1080" w:bottom="144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5C15BF"/>
    <w:multiLevelType w:val="hybridMultilevel"/>
    <w:tmpl w:val="CEFAEAC4"/>
    <w:lvl w:ilvl="0" w:tplc="FD6CD56A">
      <w:start w:val="1"/>
      <w:numFmt w:val="bullet"/>
      <w:lvlText w:val="●"/>
      <w:lvlJc w:val="left"/>
      <w:pPr>
        <w:ind w:left="720" w:hanging="360"/>
      </w:pPr>
    </w:lvl>
    <w:lvl w:ilvl="1" w:tplc="F38E30EC">
      <w:start w:val="1"/>
      <w:numFmt w:val="bullet"/>
      <w:lvlText w:val="○"/>
      <w:lvlJc w:val="left"/>
      <w:pPr>
        <w:ind w:left="1440" w:hanging="360"/>
      </w:pPr>
    </w:lvl>
    <w:lvl w:ilvl="2" w:tplc="332EDA22">
      <w:start w:val="1"/>
      <w:numFmt w:val="bullet"/>
      <w:lvlText w:val="■"/>
      <w:lvlJc w:val="left"/>
      <w:pPr>
        <w:ind w:left="2160" w:hanging="360"/>
      </w:pPr>
    </w:lvl>
    <w:lvl w:ilvl="3" w:tplc="0BA29B26">
      <w:start w:val="1"/>
      <w:numFmt w:val="bullet"/>
      <w:lvlText w:val="●"/>
      <w:lvlJc w:val="left"/>
      <w:pPr>
        <w:ind w:left="2880" w:hanging="360"/>
      </w:pPr>
    </w:lvl>
    <w:lvl w:ilvl="4" w:tplc="87D2111A">
      <w:start w:val="1"/>
      <w:numFmt w:val="bullet"/>
      <w:lvlText w:val="○"/>
      <w:lvlJc w:val="left"/>
      <w:pPr>
        <w:ind w:left="3600" w:hanging="360"/>
      </w:pPr>
    </w:lvl>
    <w:lvl w:ilvl="5" w:tplc="65CA88F8">
      <w:start w:val="1"/>
      <w:numFmt w:val="bullet"/>
      <w:lvlText w:val="■"/>
      <w:lvlJc w:val="left"/>
      <w:pPr>
        <w:ind w:left="4320" w:hanging="360"/>
      </w:pPr>
    </w:lvl>
    <w:lvl w:ilvl="6" w:tplc="02420BA2">
      <w:start w:val="1"/>
      <w:numFmt w:val="bullet"/>
      <w:lvlText w:val="●"/>
      <w:lvlJc w:val="left"/>
      <w:pPr>
        <w:ind w:left="5040" w:hanging="360"/>
      </w:pPr>
    </w:lvl>
    <w:lvl w:ilvl="7" w:tplc="86C25B9E">
      <w:start w:val="1"/>
      <w:numFmt w:val="bullet"/>
      <w:lvlText w:val="●"/>
      <w:lvlJc w:val="left"/>
      <w:pPr>
        <w:ind w:left="5760" w:hanging="360"/>
      </w:pPr>
    </w:lvl>
    <w:lvl w:ilvl="8" w:tplc="15A849BE">
      <w:start w:val="1"/>
      <w:numFmt w:val="bullet"/>
      <w:lvlText w:val="●"/>
      <w:lvlJc w:val="left"/>
      <w:pPr>
        <w:ind w:left="6480" w:hanging="360"/>
      </w:pPr>
    </w:lvl>
  </w:abstractNum>
  <w:num w:numId="1" w16cid:durableId="167996320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58BA"/>
    <w:rsid w:val="003128E0"/>
    <w:rsid w:val="003F2028"/>
    <w:rsid w:val="006B269D"/>
    <w:rsid w:val="007758F5"/>
    <w:rsid w:val="00A51706"/>
    <w:rsid w:val="00AA1E47"/>
    <w:rsid w:val="00AD4113"/>
    <w:rsid w:val="00FB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4CE07"/>
  <w15:docId w15:val="{521A08F4-D515-4CDE-BCD0-CDCB5211A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328</Characters>
  <Application>Microsoft Office Word</Application>
  <DocSecurity>0</DocSecurity>
  <Lines>124</Lines>
  <Paragraphs>76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Peter  Mac Asaga</cp:lastModifiedBy>
  <cp:revision>6</cp:revision>
  <dcterms:created xsi:type="dcterms:W3CDTF">2025-12-18T12:15:00Z</dcterms:created>
  <dcterms:modified xsi:type="dcterms:W3CDTF">2026-02-04T12:36:00Z</dcterms:modified>
</cp:coreProperties>
</file>